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27980" cy="2663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" t="-76" r="-38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980" cy="266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: Varying Cu and Penicillamine concentration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RT PCR for CTR1with varying Cu concentration : lane 1 – control, lane 2- 1 µM Cu, lane 3- 10 µM Cu, lane 4 – 100 µM Cu, lane 5 – 200 µM Cu, lane 6 - 300 µM Cu, lane 7 molecular weight ladder. PCR showed increased CTR1 expression in 100 µM Cu with a product size of 237 bp length. All the samples were normalised to GAPDH which had a product size of 495 bp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 RT PCR for CTR1 with varying P concentration: lane 1 – molecular weight ladder, lane 2-control, lane 3- 1 µM Cu, lane 4- 100 µM Cu, lane 5 – 100 µM Cu + 400 µM P, lane 6 – 100 µM Cu + 800 µM. PCR showed decreased CTR1 expression in a dose dependent manner in the presence of 400 µM P and 800 µM P in the presence of Cu with a product size of 237 bp length. All the samples were normalised to GAPDH which had a product size of 495 bp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6:46:00Z</dcterms:created>
  <dc:creator>Gomathy</dc:creator>
  <dc:description/>
  <cp:keywords/>
  <dc:language>en-US</dc:language>
  <cp:lastModifiedBy>Daniel</cp:lastModifiedBy>
  <dcterms:modified xsi:type="dcterms:W3CDTF">2013-07-30T16:47:00Z</dcterms:modified>
  <cp:revision>3</cp:revision>
  <dc:subject/>
  <dc:title/>
</cp:coreProperties>
</file>